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122BC" w14:textId="4F2364DF" w:rsidR="00E6543D" w:rsidRDefault="00594271" w:rsidP="00B7178C">
      <w:r>
        <w:rPr>
          <w:b/>
        </w:rPr>
        <w:t xml:space="preserve">Supplementary </w:t>
      </w:r>
      <w:r w:rsidR="003616E1">
        <w:rPr>
          <w:b/>
        </w:rPr>
        <w:t>Table 2</w:t>
      </w:r>
      <w:bookmarkStart w:id="0" w:name="_GoBack"/>
      <w:bookmarkEnd w:id="0"/>
      <w:r w:rsidR="00E6543D" w:rsidRPr="000E112C">
        <w:rPr>
          <w:b/>
        </w:rPr>
        <w:t>.</w:t>
      </w:r>
      <w:r w:rsidR="00E6543D" w:rsidRPr="00FD43A8">
        <w:t xml:space="preserve">   </w:t>
      </w:r>
      <w:r w:rsidR="00C4528E">
        <w:t xml:space="preserve">Two-way </w:t>
      </w:r>
      <w:r w:rsidR="00E6543D" w:rsidRPr="00FD43A8">
        <w:t xml:space="preserve">ANOVA </w:t>
      </w:r>
      <w:r w:rsidR="00C4528E">
        <w:t xml:space="preserve">comparing behavioural </w:t>
      </w:r>
      <w:r w:rsidR="00630C50">
        <w:t xml:space="preserve">and neurogenetic </w:t>
      </w:r>
      <w:r w:rsidR="00C4528E">
        <w:t>data</w:t>
      </w:r>
      <w:r w:rsidR="00F064D3">
        <w:t xml:space="preserve"> </w:t>
      </w:r>
      <w:r w:rsidR="00505A41">
        <w:t>in stressed animals</w:t>
      </w:r>
      <w:r w:rsidR="007007D7">
        <w:t xml:space="preserve"> given DBS and temozolomide</w:t>
      </w:r>
      <w:r w:rsidR="00505A41">
        <w:t xml:space="preserve"> </w:t>
      </w:r>
      <w:r w:rsidR="00C4528E">
        <w:t xml:space="preserve">(DBS and </w:t>
      </w:r>
      <w:r w:rsidR="009F4254">
        <w:t>TMZ</w:t>
      </w:r>
      <w:r w:rsidR="00C4528E">
        <w:t xml:space="preserve"> as </w:t>
      </w:r>
      <w:r w:rsidR="003F12E8">
        <w:t>independent factors</w:t>
      </w:r>
      <w:r w:rsidR="00026F69">
        <w:t>)</w:t>
      </w:r>
      <w:r w:rsidR="00C4528E">
        <w:t>.</w:t>
      </w:r>
    </w:p>
    <w:p w14:paraId="22EE0EA1" w14:textId="77777777" w:rsidR="00F722A4" w:rsidRDefault="00F722A4" w:rsidP="008F19E3">
      <w:pPr>
        <w:spacing w:line="360" w:lineRule="auto"/>
      </w:pPr>
    </w:p>
    <w:tbl>
      <w:tblPr>
        <w:tblW w:w="8506" w:type="dxa"/>
        <w:tblInd w:w="28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2268"/>
        <w:gridCol w:w="2411"/>
        <w:gridCol w:w="2409"/>
      </w:tblGrid>
      <w:tr w:rsidR="003162F5" w:rsidRPr="008A3AE1" w14:paraId="775BF055" w14:textId="07EE1C1A" w:rsidTr="00BB3DD8">
        <w:trPr>
          <w:trHeight w:val="592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EF493" w14:textId="77777777" w:rsidR="00372878" w:rsidRPr="008A3AE1" w:rsidRDefault="00372878" w:rsidP="00BB3DD8">
            <w:pPr>
              <w:ind w:right="-286"/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26849" w14:textId="278E06DD" w:rsidR="00372878" w:rsidRPr="00860508" w:rsidRDefault="00372878" w:rsidP="00691C6A">
            <w:pPr>
              <w:jc w:val="center"/>
            </w:pPr>
            <w:r w:rsidRPr="00CA58C8">
              <w:rPr>
                <w:b/>
                <w:sz w:val="22"/>
                <w:szCs w:val="22"/>
              </w:rPr>
              <w:t>DBS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79373" w14:textId="2E46233A" w:rsidR="00372878" w:rsidRPr="00E20262" w:rsidRDefault="00C95E85" w:rsidP="00691C6A">
            <w:pPr>
              <w:jc w:val="center"/>
              <w:rPr>
                <w:b/>
                <w:bCs/>
              </w:rPr>
            </w:pPr>
            <w:r>
              <w:rPr>
                <w:b/>
                <w:sz w:val="22"/>
                <w:szCs w:val="22"/>
              </w:rPr>
              <w:t>TMZ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 w:themeFill="background1" w:themeFillShade="BF"/>
          </w:tcPr>
          <w:p w14:paraId="54B8D5B4" w14:textId="5A0C0B7E" w:rsidR="00372878" w:rsidRDefault="00372878" w:rsidP="00C95E85">
            <w:pPr>
              <w:ind w:left="143"/>
              <w:jc w:val="center"/>
              <w:rPr>
                <w:b/>
                <w:bCs/>
              </w:rPr>
            </w:pPr>
            <w:r w:rsidRPr="00CA58C8">
              <w:rPr>
                <w:b/>
                <w:sz w:val="22"/>
                <w:szCs w:val="22"/>
              </w:rPr>
              <w:t xml:space="preserve">DBS x </w:t>
            </w:r>
            <w:r w:rsidR="00C95E85">
              <w:rPr>
                <w:b/>
                <w:sz w:val="22"/>
                <w:szCs w:val="22"/>
              </w:rPr>
              <w:t>TMZ</w:t>
            </w:r>
          </w:p>
        </w:tc>
      </w:tr>
      <w:tr w:rsidR="003162F5" w:rsidRPr="008A3AE1" w14:paraId="7E88F6AF" w14:textId="18EBA1A2" w:rsidTr="00BB3DD8">
        <w:trPr>
          <w:trHeight w:val="584"/>
        </w:trPr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20900" w14:textId="4A779F7C" w:rsidR="003162F5" w:rsidRPr="008A3AE1" w:rsidRDefault="003162F5" w:rsidP="00BB3DD8">
            <w:pPr>
              <w:ind w:right="-286"/>
            </w:pPr>
            <w:r w:rsidRPr="00CA58C8">
              <w:rPr>
                <w:b/>
                <w:sz w:val="20"/>
                <w:szCs w:val="20"/>
              </w:rPr>
              <w:t>NSFT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46E48" w14:textId="1B3AD040" w:rsidR="003162F5" w:rsidRPr="003162F5" w:rsidRDefault="003162F5" w:rsidP="00691C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C95E85">
              <w:rPr>
                <w:sz w:val="20"/>
                <w:szCs w:val="20"/>
                <w:vertAlign w:val="subscript"/>
              </w:rPr>
              <w:t>29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C95E85">
              <w:rPr>
                <w:sz w:val="20"/>
                <w:szCs w:val="20"/>
              </w:rPr>
              <w:t>=11.2</w:t>
            </w:r>
            <w:r w:rsidRPr="003162F5">
              <w:rPr>
                <w:sz w:val="20"/>
                <w:szCs w:val="20"/>
              </w:rPr>
              <w:t>; p=0.</w:t>
            </w:r>
            <w:r w:rsidR="004A4AFA">
              <w:rPr>
                <w:sz w:val="20"/>
                <w:szCs w:val="20"/>
              </w:rPr>
              <w:t>002</w:t>
            </w:r>
          </w:p>
        </w:tc>
        <w:tc>
          <w:tcPr>
            <w:tcW w:w="24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7A05D" w14:textId="3D5CCA5B" w:rsidR="003162F5" w:rsidRPr="003162F5" w:rsidRDefault="003162F5" w:rsidP="00691C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C95E85">
              <w:rPr>
                <w:sz w:val="20"/>
                <w:szCs w:val="20"/>
                <w:vertAlign w:val="subscript"/>
              </w:rPr>
              <w:t>29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C95E85">
              <w:rPr>
                <w:sz w:val="20"/>
                <w:szCs w:val="20"/>
              </w:rPr>
              <w:t>= 5.2</w:t>
            </w:r>
            <w:r w:rsidRPr="003162F5">
              <w:rPr>
                <w:sz w:val="20"/>
                <w:szCs w:val="20"/>
              </w:rPr>
              <w:t>; p= 0.</w:t>
            </w:r>
            <w:r w:rsidR="008252A9">
              <w:rPr>
                <w:sz w:val="20"/>
                <w:szCs w:val="20"/>
              </w:rPr>
              <w:t>0</w:t>
            </w:r>
            <w:r w:rsidR="004A4AFA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22A47A07" w14:textId="4811AB58" w:rsidR="003162F5" w:rsidRPr="003162F5" w:rsidRDefault="003162F5" w:rsidP="003162F5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C95E85">
              <w:rPr>
                <w:sz w:val="20"/>
                <w:szCs w:val="20"/>
                <w:vertAlign w:val="subscript"/>
              </w:rPr>
              <w:t>29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C95E85">
              <w:rPr>
                <w:sz w:val="20"/>
                <w:szCs w:val="20"/>
              </w:rPr>
              <w:t>= 1.8</w:t>
            </w:r>
            <w:r w:rsidR="004A4AFA">
              <w:rPr>
                <w:sz w:val="20"/>
                <w:szCs w:val="20"/>
              </w:rPr>
              <w:t>; p= 0.2</w:t>
            </w:r>
          </w:p>
        </w:tc>
      </w:tr>
      <w:tr w:rsidR="003162F5" w:rsidRPr="008A3AE1" w14:paraId="7391DECD" w14:textId="4194778A" w:rsidTr="00BB3DD8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F5167" w14:textId="5E4F3CE3" w:rsidR="003162F5" w:rsidRPr="008A3AE1" w:rsidRDefault="003162F5" w:rsidP="00BB3DD8">
            <w:pPr>
              <w:ind w:right="-286"/>
            </w:pPr>
            <w:r w:rsidRPr="00CA58C8">
              <w:rPr>
                <w:b/>
                <w:sz w:val="20"/>
                <w:szCs w:val="20"/>
              </w:rPr>
              <w:t>FST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69796" w14:textId="29011E0C" w:rsidR="003162F5" w:rsidRPr="003162F5" w:rsidRDefault="003162F5" w:rsidP="00691C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081A33">
              <w:rPr>
                <w:sz w:val="20"/>
                <w:szCs w:val="20"/>
                <w:vertAlign w:val="subscript"/>
              </w:rPr>
              <w:t>39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081A33">
              <w:rPr>
                <w:sz w:val="20"/>
                <w:szCs w:val="20"/>
              </w:rPr>
              <w:t>=4.7</w:t>
            </w:r>
            <w:r w:rsidRPr="003162F5">
              <w:rPr>
                <w:sz w:val="20"/>
                <w:szCs w:val="20"/>
              </w:rPr>
              <w:t>; p=0.</w:t>
            </w:r>
            <w:r w:rsidR="00081A33">
              <w:rPr>
                <w:sz w:val="20"/>
                <w:szCs w:val="20"/>
              </w:rPr>
              <w:t>03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222F8" w14:textId="555EAD22" w:rsidR="003162F5" w:rsidRPr="003162F5" w:rsidRDefault="003162F5" w:rsidP="00691C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081A33">
              <w:rPr>
                <w:sz w:val="20"/>
                <w:szCs w:val="20"/>
                <w:vertAlign w:val="subscript"/>
              </w:rPr>
              <w:t>39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081A33">
              <w:rPr>
                <w:sz w:val="20"/>
                <w:szCs w:val="20"/>
              </w:rPr>
              <w:t>=0.01</w:t>
            </w:r>
            <w:r w:rsidR="00B86A10">
              <w:rPr>
                <w:sz w:val="20"/>
                <w:szCs w:val="20"/>
              </w:rPr>
              <w:t>; p=0.</w:t>
            </w:r>
            <w:r w:rsidR="00081A33">
              <w:rPr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</w:tcPr>
          <w:p w14:paraId="77BACF8F" w14:textId="3D5A5B6A" w:rsidR="003162F5" w:rsidRPr="003162F5" w:rsidRDefault="003162F5" w:rsidP="003162F5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081A33">
              <w:rPr>
                <w:sz w:val="20"/>
                <w:szCs w:val="20"/>
                <w:vertAlign w:val="subscript"/>
              </w:rPr>
              <w:t>39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081A33">
              <w:rPr>
                <w:sz w:val="20"/>
                <w:szCs w:val="20"/>
              </w:rPr>
              <w:t>=0.6</w:t>
            </w:r>
            <w:r w:rsidRPr="003162F5">
              <w:rPr>
                <w:sz w:val="20"/>
                <w:szCs w:val="20"/>
              </w:rPr>
              <w:t>; p=0.</w:t>
            </w:r>
            <w:r w:rsidR="00B86A10">
              <w:rPr>
                <w:sz w:val="20"/>
                <w:szCs w:val="20"/>
              </w:rPr>
              <w:t>04</w:t>
            </w:r>
          </w:p>
        </w:tc>
      </w:tr>
      <w:tr w:rsidR="003162F5" w14:paraId="75875602" w14:textId="77777777" w:rsidTr="00BB3DD8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E8C44" w14:textId="06B02BDB" w:rsidR="003162F5" w:rsidRPr="008A3AE1" w:rsidRDefault="003162F5" w:rsidP="00BB3DD8">
            <w:pPr>
              <w:ind w:right="-286"/>
            </w:pPr>
            <w:r w:rsidRPr="00CA58C8">
              <w:rPr>
                <w:b/>
                <w:sz w:val="20"/>
                <w:szCs w:val="20"/>
              </w:rPr>
              <w:t>EPMT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E6A05" w14:textId="7F5EC91E" w:rsidR="003162F5" w:rsidRPr="003162F5" w:rsidRDefault="003162F5" w:rsidP="000B2AD8">
            <w:pPr>
              <w:rPr>
                <w:sz w:val="20"/>
                <w:szCs w:val="20"/>
              </w:rPr>
            </w:pPr>
            <w:r w:rsidRPr="003162F5">
              <w:rPr>
                <w:sz w:val="20"/>
                <w:szCs w:val="20"/>
              </w:rPr>
              <w:t>F</w:t>
            </w:r>
            <w:r w:rsidR="00FF56B0">
              <w:rPr>
                <w:sz w:val="20"/>
                <w:szCs w:val="20"/>
                <w:vertAlign w:val="subscript"/>
              </w:rPr>
              <w:t>(1,35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FF56B0">
              <w:rPr>
                <w:sz w:val="20"/>
                <w:szCs w:val="20"/>
              </w:rPr>
              <w:t>=1.0</w:t>
            </w:r>
            <w:r w:rsidRPr="003162F5">
              <w:rPr>
                <w:sz w:val="20"/>
                <w:szCs w:val="20"/>
              </w:rPr>
              <w:t>; p=0.</w:t>
            </w:r>
            <w:r w:rsidR="00FF56B0">
              <w:rPr>
                <w:sz w:val="20"/>
                <w:szCs w:val="20"/>
              </w:rPr>
              <w:t>3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6477D" w14:textId="7C672791" w:rsidR="00255B08" w:rsidRPr="003162F5" w:rsidRDefault="003162F5" w:rsidP="000B2A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FF56B0">
              <w:rPr>
                <w:sz w:val="20"/>
                <w:szCs w:val="20"/>
                <w:vertAlign w:val="subscript"/>
              </w:rPr>
              <w:t>(1,35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FF56B0">
              <w:rPr>
                <w:sz w:val="20"/>
                <w:szCs w:val="20"/>
              </w:rPr>
              <w:t>=1.0</w:t>
            </w:r>
            <w:r w:rsidR="0058032F">
              <w:rPr>
                <w:sz w:val="20"/>
                <w:szCs w:val="20"/>
              </w:rPr>
              <w:t>; p=0.</w:t>
            </w:r>
            <w:r w:rsidR="00FF56B0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2DF24C80" w14:textId="0D222FA0" w:rsidR="003162F5" w:rsidRPr="003162F5" w:rsidRDefault="003162F5" w:rsidP="003162F5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FF56B0">
              <w:rPr>
                <w:sz w:val="20"/>
                <w:szCs w:val="20"/>
                <w:vertAlign w:val="subscript"/>
              </w:rPr>
              <w:t>(1,35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FF56B0">
              <w:rPr>
                <w:sz w:val="20"/>
                <w:szCs w:val="20"/>
              </w:rPr>
              <w:t>=1.2</w:t>
            </w:r>
            <w:r w:rsidRPr="003162F5">
              <w:rPr>
                <w:sz w:val="20"/>
                <w:szCs w:val="20"/>
              </w:rPr>
              <w:t>; p=0.</w:t>
            </w:r>
            <w:r w:rsidR="00FF56B0">
              <w:rPr>
                <w:sz w:val="20"/>
                <w:szCs w:val="20"/>
              </w:rPr>
              <w:t>3</w:t>
            </w:r>
          </w:p>
        </w:tc>
      </w:tr>
      <w:tr w:rsidR="003162F5" w14:paraId="43607F8B" w14:textId="77777777" w:rsidTr="00FD23B1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21982" w14:textId="4EB710E2" w:rsidR="003162F5" w:rsidRPr="008A3AE1" w:rsidRDefault="003162F5" w:rsidP="00BB3DD8">
            <w:pPr>
              <w:ind w:right="-286"/>
            </w:pPr>
            <w:r w:rsidRPr="00CA58C8">
              <w:rPr>
                <w:b/>
                <w:sz w:val="20"/>
                <w:szCs w:val="20"/>
              </w:rPr>
              <w:t>OFT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3A8F6" w14:textId="1E82B680" w:rsidR="003162F5" w:rsidRPr="003162F5" w:rsidRDefault="00F93ECC" w:rsidP="000B2A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B424A2">
              <w:rPr>
                <w:sz w:val="20"/>
                <w:szCs w:val="20"/>
                <w:vertAlign w:val="subscript"/>
              </w:rPr>
              <w:t>29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B424A2">
              <w:rPr>
                <w:sz w:val="20"/>
                <w:szCs w:val="20"/>
              </w:rPr>
              <w:t>=0.1</w:t>
            </w:r>
            <w:r w:rsidR="003162F5" w:rsidRPr="003162F5">
              <w:rPr>
                <w:sz w:val="20"/>
                <w:szCs w:val="20"/>
              </w:rPr>
              <w:t>; p=0.</w:t>
            </w:r>
            <w:r w:rsidR="00B424A2">
              <w:rPr>
                <w:sz w:val="20"/>
                <w:szCs w:val="20"/>
              </w:rPr>
              <w:t>7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597DF" w14:textId="708DA718" w:rsidR="003162F5" w:rsidRPr="003162F5" w:rsidRDefault="00F93ECC" w:rsidP="000B2A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B424A2">
              <w:rPr>
                <w:sz w:val="20"/>
                <w:szCs w:val="20"/>
                <w:vertAlign w:val="subscript"/>
              </w:rPr>
              <w:t>29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B424A2">
              <w:rPr>
                <w:sz w:val="20"/>
                <w:szCs w:val="20"/>
              </w:rPr>
              <w:t>=1.7</w:t>
            </w:r>
            <w:r w:rsidR="003162F5" w:rsidRPr="003162F5">
              <w:rPr>
                <w:sz w:val="20"/>
                <w:szCs w:val="20"/>
              </w:rPr>
              <w:t>; p=0.</w:t>
            </w:r>
            <w:r w:rsidR="003E4982">
              <w:rPr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</w:tcPr>
          <w:p w14:paraId="6509E52E" w14:textId="6F793273" w:rsidR="003162F5" w:rsidRPr="003162F5" w:rsidRDefault="00F93ECC" w:rsidP="003162F5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162F5">
              <w:rPr>
                <w:sz w:val="20"/>
                <w:szCs w:val="20"/>
                <w:vertAlign w:val="subscript"/>
              </w:rPr>
              <w:t>(1,</w:t>
            </w:r>
            <w:r w:rsidR="00B424A2">
              <w:rPr>
                <w:sz w:val="20"/>
                <w:szCs w:val="20"/>
                <w:vertAlign w:val="subscript"/>
              </w:rPr>
              <w:t>29</w:t>
            </w:r>
            <w:r w:rsidRPr="003162F5">
              <w:rPr>
                <w:sz w:val="20"/>
                <w:szCs w:val="20"/>
                <w:vertAlign w:val="subscript"/>
              </w:rPr>
              <w:t>)</w:t>
            </w:r>
            <w:r w:rsidR="00B424A2">
              <w:rPr>
                <w:sz w:val="20"/>
                <w:szCs w:val="20"/>
              </w:rPr>
              <w:t>=0.01</w:t>
            </w:r>
            <w:r w:rsidR="003162F5" w:rsidRPr="003162F5">
              <w:rPr>
                <w:sz w:val="20"/>
                <w:szCs w:val="20"/>
              </w:rPr>
              <w:t>; p=0.</w:t>
            </w:r>
            <w:r w:rsidR="00B424A2">
              <w:rPr>
                <w:sz w:val="20"/>
                <w:szCs w:val="20"/>
              </w:rPr>
              <w:t>9</w:t>
            </w:r>
          </w:p>
        </w:tc>
      </w:tr>
      <w:tr w:rsidR="00EA755C" w14:paraId="55004EEF" w14:textId="77777777" w:rsidTr="00FD23B1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B6159" w14:textId="640C464E" w:rsidR="00EA755C" w:rsidRPr="00BB3DD8" w:rsidRDefault="00EA755C" w:rsidP="00BB3DD8">
            <w:pPr>
              <w:spacing w:before="60" w:after="60"/>
              <w:ind w:right="-28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I</w:t>
            </w:r>
            <w:r w:rsidR="00D66FA6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="00D66FA6" w:rsidRPr="00D66FA6">
              <w:rPr>
                <w:b/>
                <w:sz w:val="20"/>
                <w:szCs w:val="20"/>
                <w:vertAlign w:val="superscript"/>
              </w:rPr>
              <w:t>(8th week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41846" w14:textId="050C7401" w:rsidR="00EA755C" w:rsidRPr="003162F5" w:rsidRDefault="00EA755C" w:rsidP="000B2AD8">
            <w:pPr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AE0904">
              <w:rPr>
                <w:sz w:val="20"/>
                <w:szCs w:val="20"/>
                <w:vertAlign w:val="subscript"/>
              </w:rPr>
              <w:t>(1.30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D66FA6">
              <w:rPr>
                <w:sz w:val="20"/>
                <w:szCs w:val="20"/>
              </w:rPr>
              <w:t>=6.5</w:t>
            </w:r>
            <w:r>
              <w:rPr>
                <w:sz w:val="20"/>
                <w:szCs w:val="20"/>
              </w:rPr>
              <w:t>; p=0.</w:t>
            </w:r>
            <w:r w:rsidR="00D66FA6">
              <w:rPr>
                <w:sz w:val="20"/>
                <w:szCs w:val="20"/>
              </w:rPr>
              <w:t>02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3ECCE" w14:textId="09A747BB" w:rsidR="00EA755C" w:rsidRPr="003162F5" w:rsidRDefault="00EA755C" w:rsidP="000B2AD8">
            <w:pPr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AE0904">
              <w:rPr>
                <w:sz w:val="20"/>
                <w:szCs w:val="20"/>
                <w:vertAlign w:val="subscript"/>
              </w:rPr>
              <w:t>(1.30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D66FA6">
              <w:rPr>
                <w:sz w:val="20"/>
                <w:szCs w:val="20"/>
              </w:rPr>
              <w:t>=0.1</w:t>
            </w:r>
            <w:r>
              <w:rPr>
                <w:sz w:val="20"/>
                <w:szCs w:val="20"/>
              </w:rPr>
              <w:t>; p</w:t>
            </w:r>
            <w:r w:rsidR="00D66FA6">
              <w:rPr>
                <w:sz w:val="20"/>
                <w:szCs w:val="20"/>
              </w:rPr>
              <w:t>=0.7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1F7E52AD" w14:textId="135E67F4" w:rsidR="00EA755C" w:rsidRPr="003162F5" w:rsidRDefault="00EA755C" w:rsidP="003162F5">
            <w:pPr>
              <w:ind w:left="143"/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AE0904">
              <w:rPr>
                <w:sz w:val="20"/>
                <w:szCs w:val="20"/>
                <w:vertAlign w:val="subscript"/>
              </w:rPr>
              <w:t>(1.30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D66FA6">
              <w:rPr>
                <w:sz w:val="20"/>
                <w:szCs w:val="20"/>
              </w:rPr>
              <w:t>=4.1</w:t>
            </w:r>
            <w:r>
              <w:rPr>
                <w:sz w:val="20"/>
                <w:szCs w:val="20"/>
              </w:rPr>
              <w:t>;</w:t>
            </w:r>
            <w:r w:rsidRPr="002707A7">
              <w:rPr>
                <w:sz w:val="20"/>
                <w:szCs w:val="20"/>
              </w:rPr>
              <w:t xml:space="preserve"> p=0.</w:t>
            </w:r>
            <w:r w:rsidR="00D66FA6">
              <w:rPr>
                <w:sz w:val="20"/>
                <w:szCs w:val="20"/>
              </w:rPr>
              <w:t>05</w:t>
            </w:r>
          </w:p>
        </w:tc>
      </w:tr>
      <w:tr w:rsidR="00EA755C" w:rsidRPr="003162F5" w14:paraId="49F6A669" w14:textId="77777777" w:rsidTr="00FD23B1">
        <w:trPr>
          <w:trHeight w:val="584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66326" w14:textId="5CBE4ED2" w:rsidR="00EA755C" w:rsidRPr="00BB3DD8" w:rsidRDefault="00594C5A" w:rsidP="002861C5">
            <w:pPr>
              <w:spacing w:before="60" w:after="60"/>
              <w:ind w:right="-28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dU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6A82E" w14:textId="59AAED8B" w:rsidR="00EA755C" w:rsidRPr="002707A7" w:rsidRDefault="00EA755C" w:rsidP="002861C5">
            <w:pPr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2B3942">
              <w:rPr>
                <w:sz w:val="20"/>
                <w:szCs w:val="20"/>
                <w:vertAlign w:val="subscript"/>
              </w:rPr>
              <w:t>(1,25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194525">
              <w:rPr>
                <w:sz w:val="20"/>
                <w:szCs w:val="20"/>
              </w:rPr>
              <w:t>=7.9</w:t>
            </w:r>
            <w:r>
              <w:rPr>
                <w:sz w:val="20"/>
                <w:szCs w:val="20"/>
              </w:rPr>
              <w:t>;</w:t>
            </w:r>
            <w:r w:rsidRPr="002707A7">
              <w:rPr>
                <w:sz w:val="20"/>
                <w:szCs w:val="20"/>
              </w:rPr>
              <w:t xml:space="preserve"> p=0.</w:t>
            </w:r>
            <w:r w:rsidR="00194525">
              <w:rPr>
                <w:sz w:val="20"/>
                <w:szCs w:val="20"/>
              </w:rPr>
              <w:t>009</w:t>
            </w:r>
          </w:p>
        </w:tc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EE4D2" w14:textId="33236ACE" w:rsidR="00EA755C" w:rsidRPr="002707A7" w:rsidRDefault="00EA755C" w:rsidP="00FD23B1">
            <w:pPr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2B3942">
              <w:rPr>
                <w:sz w:val="20"/>
                <w:szCs w:val="20"/>
                <w:vertAlign w:val="subscript"/>
              </w:rPr>
              <w:t>(1,25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Pr="002707A7">
              <w:rPr>
                <w:sz w:val="20"/>
                <w:szCs w:val="20"/>
              </w:rPr>
              <w:t>=</w:t>
            </w:r>
            <w:r w:rsidR="00194525">
              <w:rPr>
                <w:sz w:val="20"/>
                <w:szCs w:val="20"/>
              </w:rPr>
              <w:t>11.0</w:t>
            </w:r>
            <w:r>
              <w:rPr>
                <w:sz w:val="20"/>
                <w:szCs w:val="20"/>
              </w:rPr>
              <w:t>; p=0.0</w:t>
            </w:r>
            <w:r w:rsidR="00194525">
              <w:rPr>
                <w:sz w:val="20"/>
                <w:szCs w:val="20"/>
              </w:rPr>
              <w:t>03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</w:tcPr>
          <w:p w14:paraId="338D2CA6" w14:textId="5042A9B4" w:rsidR="00EA755C" w:rsidRPr="002707A7" w:rsidRDefault="00EA755C" w:rsidP="002861C5">
            <w:pPr>
              <w:ind w:left="143"/>
              <w:rPr>
                <w:sz w:val="20"/>
                <w:szCs w:val="20"/>
              </w:rPr>
            </w:pPr>
            <w:r w:rsidRPr="002707A7">
              <w:rPr>
                <w:sz w:val="20"/>
                <w:szCs w:val="20"/>
              </w:rPr>
              <w:t>F</w:t>
            </w:r>
            <w:r w:rsidR="002B3942">
              <w:rPr>
                <w:sz w:val="20"/>
                <w:szCs w:val="20"/>
                <w:vertAlign w:val="subscript"/>
              </w:rPr>
              <w:t>(1,25</w:t>
            </w:r>
            <w:r w:rsidRPr="002707A7">
              <w:rPr>
                <w:sz w:val="20"/>
                <w:szCs w:val="20"/>
                <w:vertAlign w:val="subscript"/>
              </w:rPr>
              <w:t>)</w:t>
            </w:r>
            <w:r w:rsidR="00194525">
              <w:rPr>
                <w:sz w:val="20"/>
                <w:szCs w:val="20"/>
              </w:rPr>
              <w:t>=1.0</w:t>
            </w:r>
            <w:r>
              <w:rPr>
                <w:sz w:val="20"/>
                <w:szCs w:val="20"/>
              </w:rPr>
              <w:t xml:space="preserve">; </w:t>
            </w:r>
            <w:r w:rsidR="00194525">
              <w:rPr>
                <w:sz w:val="20"/>
                <w:szCs w:val="20"/>
              </w:rPr>
              <w:t>p=0.3</w:t>
            </w:r>
          </w:p>
        </w:tc>
      </w:tr>
    </w:tbl>
    <w:p w14:paraId="494E3ABF" w14:textId="5AE20E9C" w:rsidR="00E6543D" w:rsidRDefault="00E6543D" w:rsidP="00E6543D">
      <w:pPr>
        <w:rPr>
          <w:vertAlign w:val="superscript"/>
        </w:rPr>
      </w:pPr>
    </w:p>
    <w:p w14:paraId="593090EC" w14:textId="54AB33C6" w:rsidR="00E6543D" w:rsidRDefault="00B105FE" w:rsidP="00E6543D">
      <w:r>
        <w:t>S</w:t>
      </w:r>
      <w:r w:rsidR="00E6543D" w:rsidRPr="008C42FD">
        <w:t>ucrose</w:t>
      </w:r>
      <w:r w:rsidR="00E6543D">
        <w:rPr>
          <w:vertAlign w:val="superscript"/>
        </w:rPr>
        <w:t xml:space="preserve"> </w:t>
      </w:r>
      <w:r w:rsidR="00E6543D">
        <w:t>preference scores</w:t>
      </w:r>
      <w:r>
        <w:t xml:space="preserve"> we</w:t>
      </w:r>
      <w:r w:rsidR="008F19E3">
        <w:t>re</w:t>
      </w:r>
      <w:r>
        <w:t xml:space="preserve"> calculated </w:t>
      </w:r>
      <w:r w:rsidR="00B85E1F">
        <w:t>on the 8</w:t>
      </w:r>
      <w:r w:rsidR="00B85E1F" w:rsidRPr="00B85E1F">
        <w:rPr>
          <w:vertAlign w:val="superscript"/>
        </w:rPr>
        <w:t>th</w:t>
      </w:r>
      <w:r w:rsidR="00B85E1F">
        <w:t xml:space="preserve"> week of stress</w:t>
      </w:r>
      <w:r>
        <w:t xml:space="preserve">. </w:t>
      </w:r>
      <w:r w:rsidR="00E6543D">
        <w:t xml:space="preserve">  </w:t>
      </w:r>
    </w:p>
    <w:p w14:paraId="37348EEB" w14:textId="71246D1B" w:rsidR="00E6543D" w:rsidRPr="008C42FD" w:rsidRDefault="00E6543D" w:rsidP="00E6543D">
      <w:r>
        <w:t>Abbreviations:  NSFT = novelty</w:t>
      </w:r>
      <w:r w:rsidR="008F19E3">
        <w:t xml:space="preserve"> suppressed feeding test; FST =</w:t>
      </w:r>
      <w:r>
        <w:t xml:space="preserve"> forced swim test; EPMT = elevated plus maze test; OFT = open field test; </w:t>
      </w:r>
      <w:r w:rsidR="00A642E7">
        <w:t>SPI = sucrose preference index; BrdU= BrdU+ cell count.</w:t>
      </w:r>
    </w:p>
    <w:p w14:paraId="765B9766" w14:textId="77777777" w:rsidR="00E6543D" w:rsidRDefault="00E6543D"/>
    <w:p w14:paraId="32CC0F94" w14:textId="77777777" w:rsidR="006354EE" w:rsidRDefault="006354EE"/>
    <w:p w14:paraId="597E6D6B" w14:textId="77777777" w:rsidR="006354EE" w:rsidRDefault="006354EE"/>
    <w:p w14:paraId="2AE372D1" w14:textId="77777777" w:rsidR="006354EE" w:rsidRDefault="006354EE"/>
    <w:p w14:paraId="2EA38A19" w14:textId="70B95018" w:rsidR="006354EE" w:rsidRPr="008A64FB" w:rsidRDefault="006354EE">
      <w:r>
        <w:t xml:space="preserve"> </w:t>
      </w:r>
    </w:p>
    <w:sectPr w:rsidR="006354EE" w:rsidRPr="008A64FB" w:rsidSect="00B105FE">
      <w:pgSz w:w="12240" w:h="15840"/>
      <w:pgMar w:top="1440" w:right="1892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77D"/>
    <w:rsid w:val="0001373C"/>
    <w:rsid w:val="00016D18"/>
    <w:rsid w:val="00016D78"/>
    <w:rsid w:val="00026F69"/>
    <w:rsid w:val="00035496"/>
    <w:rsid w:val="00035CF9"/>
    <w:rsid w:val="00065828"/>
    <w:rsid w:val="00081A33"/>
    <w:rsid w:val="00090D6F"/>
    <w:rsid w:val="000B1EB7"/>
    <w:rsid w:val="000B2AD8"/>
    <w:rsid w:val="000D6CA4"/>
    <w:rsid w:val="000E112C"/>
    <w:rsid w:val="001439BD"/>
    <w:rsid w:val="00183876"/>
    <w:rsid w:val="00194525"/>
    <w:rsid w:val="00197D97"/>
    <w:rsid w:val="001D46CE"/>
    <w:rsid w:val="001E4DC0"/>
    <w:rsid w:val="0020004C"/>
    <w:rsid w:val="00255B08"/>
    <w:rsid w:val="00263C89"/>
    <w:rsid w:val="002707A7"/>
    <w:rsid w:val="00272F05"/>
    <w:rsid w:val="002B3942"/>
    <w:rsid w:val="002C3023"/>
    <w:rsid w:val="002C47CF"/>
    <w:rsid w:val="002F4C98"/>
    <w:rsid w:val="002F6927"/>
    <w:rsid w:val="00306735"/>
    <w:rsid w:val="003162F5"/>
    <w:rsid w:val="00322A39"/>
    <w:rsid w:val="00335945"/>
    <w:rsid w:val="00337E94"/>
    <w:rsid w:val="00340E88"/>
    <w:rsid w:val="00341514"/>
    <w:rsid w:val="0035312B"/>
    <w:rsid w:val="003616E1"/>
    <w:rsid w:val="00372878"/>
    <w:rsid w:val="003758E0"/>
    <w:rsid w:val="003A3FE3"/>
    <w:rsid w:val="003D71A0"/>
    <w:rsid w:val="003E4982"/>
    <w:rsid w:val="003F12E8"/>
    <w:rsid w:val="004333B0"/>
    <w:rsid w:val="00441EC3"/>
    <w:rsid w:val="004A4AFA"/>
    <w:rsid w:val="004B1FA6"/>
    <w:rsid w:val="004B438D"/>
    <w:rsid w:val="004B7710"/>
    <w:rsid w:val="004C6D92"/>
    <w:rsid w:val="004E1B44"/>
    <w:rsid w:val="00505A41"/>
    <w:rsid w:val="0058032F"/>
    <w:rsid w:val="00594271"/>
    <w:rsid w:val="00594C5A"/>
    <w:rsid w:val="005A17D5"/>
    <w:rsid w:val="005D0CEF"/>
    <w:rsid w:val="00602740"/>
    <w:rsid w:val="0060315F"/>
    <w:rsid w:val="00605A70"/>
    <w:rsid w:val="006176E6"/>
    <w:rsid w:val="00630C50"/>
    <w:rsid w:val="006354EE"/>
    <w:rsid w:val="00641DDA"/>
    <w:rsid w:val="00685D08"/>
    <w:rsid w:val="00691C6A"/>
    <w:rsid w:val="00695AF1"/>
    <w:rsid w:val="006B3DEE"/>
    <w:rsid w:val="007007D7"/>
    <w:rsid w:val="00707AEC"/>
    <w:rsid w:val="0075334A"/>
    <w:rsid w:val="00793369"/>
    <w:rsid w:val="007A22A4"/>
    <w:rsid w:val="007B4CFE"/>
    <w:rsid w:val="007D1851"/>
    <w:rsid w:val="007D7DB1"/>
    <w:rsid w:val="007F712F"/>
    <w:rsid w:val="00803294"/>
    <w:rsid w:val="00820745"/>
    <w:rsid w:val="008252A9"/>
    <w:rsid w:val="00856D6D"/>
    <w:rsid w:val="00890CB4"/>
    <w:rsid w:val="008A64FB"/>
    <w:rsid w:val="008B5196"/>
    <w:rsid w:val="008D21A9"/>
    <w:rsid w:val="008F19E3"/>
    <w:rsid w:val="00901B0A"/>
    <w:rsid w:val="00902F1C"/>
    <w:rsid w:val="009145CF"/>
    <w:rsid w:val="009378EA"/>
    <w:rsid w:val="009F4254"/>
    <w:rsid w:val="00A214F3"/>
    <w:rsid w:val="00A3115F"/>
    <w:rsid w:val="00A31635"/>
    <w:rsid w:val="00A34F2B"/>
    <w:rsid w:val="00A4077D"/>
    <w:rsid w:val="00A642E7"/>
    <w:rsid w:val="00A714E8"/>
    <w:rsid w:val="00A72E0E"/>
    <w:rsid w:val="00A85FA2"/>
    <w:rsid w:val="00AC622B"/>
    <w:rsid w:val="00AE0904"/>
    <w:rsid w:val="00AF5C3D"/>
    <w:rsid w:val="00B105FE"/>
    <w:rsid w:val="00B424A2"/>
    <w:rsid w:val="00B7178C"/>
    <w:rsid w:val="00B75FA4"/>
    <w:rsid w:val="00B85E1F"/>
    <w:rsid w:val="00B86A10"/>
    <w:rsid w:val="00BB3DD8"/>
    <w:rsid w:val="00BF672D"/>
    <w:rsid w:val="00BF72E6"/>
    <w:rsid w:val="00C03E62"/>
    <w:rsid w:val="00C36E5E"/>
    <w:rsid w:val="00C4528E"/>
    <w:rsid w:val="00C46B33"/>
    <w:rsid w:val="00C571B6"/>
    <w:rsid w:val="00C85C50"/>
    <w:rsid w:val="00C86445"/>
    <w:rsid w:val="00C9567C"/>
    <w:rsid w:val="00C95E85"/>
    <w:rsid w:val="00CA58C8"/>
    <w:rsid w:val="00CB2489"/>
    <w:rsid w:val="00CD6E1B"/>
    <w:rsid w:val="00D2140F"/>
    <w:rsid w:val="00D66005"/>
    <w:rsid w:val="00D66D39"/>
    <w:rsid w:val="00D66FA6"/>
    <w:rsid w:val="00D8714E"/>
    <w:rsid w:val="00D91CF3"/>
    <w:rsid w:val="00D9530E"/>
    <w:rsid w:val="00E22FED"/>
    <w:rsid w:val="00E2739C"/>
    <w:rsid w:val="00E6543D"/>
    <w:rsid w:val="00E9418B"/>
    <w:rsid w:val="00EA755C"/>
    <w:rsid w:val="00EC213E"/>
    <w:rsid w:val="00EE5D5E"/>
    <w:rsid w:val="00F064D3"/>
    <w:rsid w:val="00F0701A"/>
    <w:rsid w:val="00F07224"/>
    <w:rsid w:val="00F31788"/>
    <w:rsid w:val="00F64ABF"/>
    <w:rsid w:val="00F722A4"/>
    <w:rsid w:val="00F8730D"/>
    <w:rsid w:val="00F93ECC"/>
    <w:rsid w:val="00FD23B1"/>
    <w:rsid w:val="00FE24B6"/>
    <w:rsid w:val="00FE404F"/>
    <w:rsid w:val="00FF56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89A7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E0E"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D0CEF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722A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F722A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-Accent1">
    <w:name w:val="Medium Shading 1 Accent 1"/>
    <w:basedOn w:val="TableNormal"/>
    <w:uiPriority w:val="63"/>
    <w:rsid w:val="00F722A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E0E"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D0CEF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722A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F722A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-Accent1">
    <w:name w:val="Medium Shading 1 Accent 1"/>
    <w:basedOn w:val="TableNormal"/>
    <w:uiPriority w:val="63"/>
    <w:rsid w:val="00F722A4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6</Characters>
  <Application>Microsoft Macintosh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Clement Hamani</dc:creator>
  <cp:keywords/>
  <dc:description/>
  <cp:lastModifiedBy>Clement Hamani</cp:lastModifiedBy>
  <cp:revision>23</cp:revision>
  <dcterms:created xsi:type="dcterms:W3CDTF">2015-04-27T12:48:00Z</dcterms:created>
  <dcterms:modified xsi:type="dcterms:W3CDTF">2015-05-08T06:51:00Z</dcterms:modified>
</cp:coreProperties>
</file>